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AD4420F" w14:textId="77777777" w:rsidR="00CC1618" w:rsidRDefault="00232E39">
      <w:pPr>
        <w:pStyle w:val="Heading1"/>
      </w:pPr>
      <w:bookmarkStart w:id="0" w:name="_8a0dpt8s3wkd" w:colFirst="0" w:colLast="0"/>
      <w:bookmarkEnd w:id="0"/>
      <w:r>
        <w:t>Appendix 2: Studies Excluded at Full Paper Stage</w:t>
      </w:r>
    </w:p>
    <w:tbl>
      <w:tblPr>
        <w:tblStyle w:val="a9"/>
        <w:tblW w:w="10545" w:type="dxa"/>
        <w:tblInd w:w="-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2565"/>
        <w:gridCol w:w="2265"/>
        <w:gridCol w:w="930"/>
        <w:gridCol w:w="3645"/>
      </w:tblGrid>
      <w:tr w:rsidR="00CC1618" w14:paraId="50D6ED9D" w14:textId="77777777" w:rsidTr="000D157A">
        <w:trPr>
          <w:trHeight w:val="420"/>
        </w:trPr>
        <w:tc>
          <w:tcPr>
            <w:tcW w:w="10545" w:type="dxa"/>
            <w:gridSpan w:val="5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1469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ble S2.1: Studies excluded at global quality assessment</w:t>
            </w:r>
          </w:p>
        </w:tc>
      </w:tr>
      <w:tr w:rsidR="00CC1618" w14:paraId="7179FD3A" w14:textId="77777777" w:rsidTr="000D157A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8869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FEF5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s this study compare outcomes at a major trauma centre and a non-trauma centre?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DC8A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s this study report outcomes in patients with low-energy trauma?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6450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ision</w:t>
            </w:r>
          </w:p>
        </w:tc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A2429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stification</w:t>
            </w:r>
          </w:p>
        </w:tc>
      </w:tr>
      <w:tr w:rsidR="00CC1618" w14:paraId="0CE93027" w14:textId="77777777" w:rsidTr="000D157A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8D15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med</w:t>
            </w:r>
          </w:p>
          <w:p w14:paraId="13D557F1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b</w:t>
            </w:r>
          </w:p>
          <w:p w14:paraId="7A9B6F05" w14:textId="77777777" w:rsidR="00CC1618" w:rsidRDefault="004D1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hyperlink r:id="rId6">
              <w:r w:rsidR="00232E39">
                <w:t>(28)</w:t>
              </w:r>
            </w:hyperlink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150B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1525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1798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de</w:t>
            </w:r>
          </w:p>
        </w:tc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CBF4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cohort comprises all the 40,800 patients in Ahmed 2019 </w:t>
            </w:r>
            <w:hyperlink r:id="rId7">
              <w:r>
                <w:rPr>
                  <w:sz w:val="16"/>
                  <w:szCs w:val="16"/>
                </w:rPr>
                <w:t>(30)</w:t>
              </w:r>
            </w:hyperlink>
            <w:r>
              <w:rPr>
                <w:sz w:val="16"/>
                <w:szCs w:val="16"/>
              </w:rPr>
              <w:t>.  Whilst outcomes at different levels of trauma centre are reported, the aim of the paper is to produce a risk-stratification model. The findings are better described in the included paper.</w:t>
            </w:r>
          </w:p>
        </w:tc>
      </w:tr>
      <w:tr w:rsidR="00CC1618" w14:paraId="10BC86CA" w14:textId="77777777" w:rsidTr="000D157A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F9D8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med</w:t>
            </w:r>
          </w:p>
          <w:p w14:paraId="4CC5BDB7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c</w:t>
            </w:r>
          </w:p>
          <w:p w14:paraId="590C050C" w14:textId="77777777" w:rsidR="00CC1618" w:rsidRDefault="004D1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hyperlink r:id="rId8">
              <w:r w:rsidR="00232E39">
                <w:t>(29)</w:t>
              </w:r>
            </w:hyperlink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88F5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4F28D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D301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de</w:t>
            </w:r>
          </w:p>
        </w:tc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A7A6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is a cohort of 15,256 patients with thoracic injuries drawn from the same cohort as Ahmed 2019 </w:t>
            </w:r>
            <w:hyperlink r:id="rId9">
              <w:r>
                <w:rPr>
                  <w:sz w:val="16"/>
                  <w:szCs w:val="16"/>
                </w:rPr>
                <w:t>(30)</w:t>
              </w:r>
            </w:hyperlink>
            <w:r>
              <w:rPr>
                <w:sz w:val="16"/>
                <w:szCs w:val="16"/>
              </w:rPr>
              <w:t xml:space="preserve">. After propensity matching the authors found no mortality difference between patients treated at ACS-verified level 1 &amp; 2 </w:t>
            </w:r>
            <w:proofErr w:type="spellStart"/>
            <w:r>
              <w:rPr>
                <w:sz w:val="16"/>
                <w:szCs w:val="16"/>
              </w:rPr>
              <w:t>cantres</w:t>
            </w:r>
            <w:proofErr w:type="spellEnd"/>
            <w:r>
              <w:rPr>
                <w:sz w:val="16"/>
                <w:szCs w:val="16"/>
              </w:rPr>
              <w:t xml:space="preserve"> compared to ACS-verified level 3 &amp; 4 centres (mortality 4.4% vs 3.9%, p = 0.14).  </w:t>
            </w:r>
          </w:p>
        </w:tc>
      </w:tr>
      <w:tr w:rsidR="00CC1618" w14:paraId="355D1407" w14:textId="77777777" w:rsidTr="000D157A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BB40C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eetz</w:t>
            </w:r>
          </w:p>
          <w:p w14:paraId="298700D6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  <w:p w14:paraId="3B37C85E" w14:textId="77777777" w:rsidR="00CC1618" w:rsidRDefault="004D1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hyperlink r:id="rId10">
              <w:r w:rsidR="00232E39">
                <w:t>(31)</w:t>
              </w:r>
            </w:hyperlink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8195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E1D40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FE36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de</w:t>
            </w:r>
          </w:p>
        </w:tc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2EEB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retrospective cohort identified 3,331 patients with traumatic brain injury following same-level falls using a New York State healthcare database.  Among other goals, it aimed to identify predictors of </w:t>
            </w:r>
            <w:proofErr w:type="gramStart"/>
            <w:r>
              <w:rPr>
                <w:sz w:val="16"/>
                <w:szCs w:val="16"/>
              </w:rPr>
              <w:t>short term</w:t>
            </w:r>
            <w:proofErr w:type="gramEnd"/>
            <w:r>
              <w:rPr>
                <w:sz w:val="16"/>
                <w:szCs w:val="16"/>
              </w:rPr>
              <w:t xml:space="preserve"> mortality.  The presented logistic regression model of mortality reported an OR for mortality of 1.49 for trauma centre admission (95% CI 1.17-1.89).</w:t>
            </w:r>
          </w:p>
          <w:p w14:paraId="49A9A3EB" w14:textId="77777777" w:rsidR="00CC1618" w:rsidRDefault="00CC16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</w:p>
          <w:p w14:paraId="0C025135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review was excluded for the following reasons:</w:t>
            </w:r>
          </w:p>
          <w:p w14:paraId="4FF218C6" w14:textId="77777777" w:rsidR="00CC1618" w:rsidRDefault="00CC16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</w:p>
          <w:p w14:paraId="15AD3874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Patients with missing trauma centre status were removed from the </w:t>
            </w:r>
            <w:proofErr w:type="spellStart"/>
            <w:proofErr w:type="gramStart"/>
            <w:r>
              <w:rPr>
                <w:sz w:val="16"/>
                <w:szCs w:val="16"/>
              </w:rPr>
              <w:t>analysis.Th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number removed is not reported.</w:t>
            </w:r>
          </w:p>
          <w:p w14:paraId="315B696C" w14:textId="77777777" w:rsidR="00CC1618" w:rsidRDefault="00CC16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</w:p>
          <w:p w14:paraId="1AE81F51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Interfacility transfer patients were counted only upon discharge from the initial hospital, introducing significant risk of tertiary referral bias.</w:t>
            </w:r>
          </w:p>
          <w:p w14:paraId="56061A0D" w14:textId="77777777" w:rsidR="00CC1618" w:rsidRDefault="00CC16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</w:p>
          <w:p w14:paraId="43224455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he variables in the logistic regression model in text and table are discrepant.</w:t>
            </w:r>
          </w:p>
          <w:p w14:paraId="14A44207" w14:textId="77777777" w:rsidR="00CC1618" w:rsidRDefault="00CC16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</w:p>
          <w:p w14:paraId="7C85D584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The referent standard used for comparison of traumatic brain injury severity was a composite of ‘unclassified’ injuries. </w:t>
            </w:r>
          </w:p>
        </w:tc>
      </w:tr>
    </w:tbl>
    <w:p w14:paraId="4ED619BF" w14:textId="77777777" w:rsidR="00CC1618" w:rsidRDefault="00CC1618"/>
    <w:p w14:paraId="06A69FFD" w14:textId="77777777" w:rsidR="00CC1618" w:rsidRDefault="00CC1618"/>
    <w:p w14:paraId="41545A18" w14:textId="77777777" w:rsidR="00CC1618" w:rsidRDefault="00CC1618"/>
    <w:p w14:paraId="5C111280" w14:textId="77777777" w:rsidR="00CC1618" w:rsidRDefault="00CC1618"/>
    <w:p w14:paraId="15FF92CB" w14:textId="77777777" w:rsidR="00CC1618" w:rsidRDefault="00CC1618"/>
    <w:p w14:paraId="08AF2481" w14:textId="77777777" w:rsidR="00CC1618" w:rsidRDefault="00CC1618"/>
    <w:p w14:paraId="42182987" w14:textId="77777777" w:rsidR="00CC1618" w:rsidRDefault="00232E39">
      <w:pPr>
        <w:pStyle w:val="Heading1"/>
      </w:pPr>
      <w:bookmarkStart w:id="1" w:name="_3bu28fvjvspx" w:colFirst="0" w:colLast="0"/>
      <w:bookmarkEnd w:id="1"/>
      <w:r>
        <w:lastRenderedPageBreak/>
        <w:t>Appendix 3: Multiple Logistic Regression Models</w:t>
      </w:r>
    </w:p>
    <w:tbl>
      <w:tblPr>
        <w:tblStyle w:val="aa"/>
        <w:tblW w:w="77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500"/>
        <w:gridCol w:w="1500"/>
        <w:gridCol w:w="1500"/>
      </w:tblGrid>
      <w:tr w:rsidR="00CC1618" w14:paraId="3000D4F1" w14:textId="77777777" w:rsidTr="00203A5B">
        <w:trPr>
          <w:trHeight w:val="315"/>
          <w:jc w:val="center"/>
        </w:trPr>
        <w:tc>
          <w:tcPr>
            <w:tcW w:w="77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DF084" w14:textId="77777777" w:rsidR="00CC1618" w:rsidRDefault="00232E39">
            <w:pPr>
              <w:widowControl w:val="0"/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Table S4.1: Multiple regression model from Ahmed 2019</w:t>
            </w:r>
          </w:p>
        </w:tc>
      </w:tr>
      <w:tr w:rsidR="00CC1618" w14:paraId="62EE1514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5E4F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libration and discrimination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E83A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R*</w:t>
            </w:r>
          </w:p>
        </w:tc>
      </w:tr>
      <w:tr w:rsidR="00CC1618" w14:paraId="5365908C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B97E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03C02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dds Rati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AFB8E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166E7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 w:rsidR="00CC1618" w14:paraId="743B4E05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72286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45C7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*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B85A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*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3951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*</w:t>
            </w:r>
          </w:p>
        </w:tc>
      </w:tr>
      <w:tr w:rsidR="00CC1618" w14:paraId="66F8AB9E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D1EA3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20C4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D8F9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66CCB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5F326709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CC09C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ce/ethnicity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164F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B56F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729FB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1F5BF9CF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7B0D8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ystolic blood pressure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0983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C587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84D6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2C51AEB8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B3B9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art rate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BF77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125E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8DB1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058147C3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8A694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spiratory rate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5E85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FD98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6B90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5E19BBB1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ABA8A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jury severity score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0A89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11C6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90E7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3A0205CC" w14:textId="77777777" w:rsidTr="00203A5B">
        <w:trPr>
          <w:trHeight w:val="315"/>
          <w:jc w:val="center"/>
        </w:trPr>
        <w:tc>
          <w:tcPr>
            <w:tcW w:w="77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263F9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*Author contacted but information not available</w:t>
            </w:r>
          </w:p>
        </w:tc>
      </w:tr>
    </w:tbl>
    <w:p w14:paraId="7AA541BE" w14:textId="77777777" w:rsidR="00CC1618" w:rsidRDefault="00CC1618"/>
    <w:tbl>
      <w:tblPr>
        <w:tblStyle w:val="ab"/>
        <w:tblW w:w="77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500"/>
        <w:gridCol w:w="1500"/>
        <w:gridCol w:w="1500"/>
      </w:tblGrid>
      <w:tr w:rsidR="00CC1618" w14:paraId="697847D1" w14:textId="77777777" w:rsidTr="00203A5B">
        <w:trPr>
          <w:trHeight w:val="315"/>
          <w:jc w:val="center"/>
        </w:trPr>
        <w:tc>
          <w:tcPr>
            <w:tcW w:w="77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7FFAC" w14:textId="77777777" w:rsidR="00CC1618" w:rsidRDefault="00232E39">
            <w:pPr>
              <w:widowControl w:val="0"/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Table S4.2: Multiple regression model from Cook 2012</w:t>
            </w:r>
          </w:p>
        </w:tc>
      </w:tr>
      <w:tr w:rsidR="00CC1618" w14:paraId="016B3064" w14:textId="77777777" w:rsidTr="00203A5B">
        <w:trPr>
          <w:trHeight w:val="360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81111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libration and discrimination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3817C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ROC 0.85, Hosmer-</w:t>
            </w:r>
            <w:proofErr w:type="spellStart"/>
            <w:r>
              <w:rPr>
                <w:sz w:val="16"/>
                <w:szCs w:val="16"/>
              </w:rPr>
              <w:t>Lemeshow</w:t>
            </w:r>
            <w:proofErr w:type="spellEnd"/>
            <w:r>
              <w:rPr>
                <w:sz w:val="16"/>
                <w:szCs w:val="16"/>
              </w:rPr>
              <w:t xml:space="preserve"> chi-square 4.98, p = 0.89</w:t>
            </w:r>
          </w:p>
        </w:tc>
      </w:tr>
      <w:tr w:rsidR="00CC1618" w14:paraId="05547DB7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C249A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4EB3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dds Rati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1201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A13C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 w:rsidR="00CC1618" w14:paraId="2DBE0A73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77FDB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ypotens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0B06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.9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BB48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09-13.0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93FB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2E2F2A5B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3B5BE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tabolic acidos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01D4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.1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106B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36-21.8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C4C7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1618" w14:paraId="7BF781DC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8C1D1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canc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06A2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65F3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7-9.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EDE0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CC1618" w14:paraId="049691BA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DC949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renal disord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FD2C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7082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30-8.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04F15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CC1618" w14:paraId="76F1F7DA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14FC9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cardiac valve disord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E82D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F8F5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4_6.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AA67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 w:rsidR="00CC1618" w14:paraId="2A163578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E5C82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congestive heart fail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FB9E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A874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8-3.7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3FAB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6ACC66FC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E0128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cardiac arrhythmi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F16B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7A41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32-3.8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E6A2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CC1618" w14:paraId="00E9A6C0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7D08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solated traumatic brain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8869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F3E3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13_4.4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BAF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CC1618" w14:paraId="6FE25BCB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ECC9F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ny traumatic brain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CC46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89F0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43-2.6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A3A7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0B8EECC0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87627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le gend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9964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7E38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17-2.5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0D74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CC1618" w14:paraId="2123AF9C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D3933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auma Mortality Prediction Model sco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81CE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9159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27-1.9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F307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6D07EAF9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4ADB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A231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 .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13E3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2-1.0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D80E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1347E5A8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E3B5B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lasgow Coma Scale sco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7F74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6949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71-0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E71F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 w14:paraId="48422357" w14:textId="77777777" w:rsidR="00CC1618" w:rsidRDefault="00CC1618"/>
    <w:p w14:paraId="7E1821CC" w14:textId="77777777" w:rsidR="00CC1618" w:rsidRDefault="00CC1618">
      <w:pPr>
        <w:sectPr w:rsidR="00CC1618">
          <w:pgSz w:w="11906" w:h="16838"/>
          <w:pgMar w:top="1133" w:right="1133" w:bottom="1133" w:left="1133" w:header="720" w:footer="720" w:gutter="0"/>
          <w:cols w:space="720"/>
        </w:sectPr>
      </w:pPr>
    </w:p>
    <w:p w14:paraId="7ED595E7" w14:textId="77777777" w:rsidR="00CC1618" w:rsidRDefault="00CC1618"/>
    <w:tbl>
      <w:tblPr>
        <w:tblStyle w:val="ac"/>
        <w:tblW w:w="83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55"/>
        <w:gridCol w:w="1500"/>
        <w:gridCol w:w="1500"/>
        <w:gridCol w:w="1500"/>
      </w:tblGrid>
      <w:tr w:rsidR="00CC1618" w14:paraId="7B376902" w14:textId="77777777" w:rsidTr="00203A5B">
        <w:trPr>
          <w:trHeight w:val="315"/>
          <w:jc w:val="center"/>
        </w:trPr>
        <w:tc>
          <w:tcPr>
            <w:tcW w:w="83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4B66D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able S4.3: Multiple regression model from </w:t>
            </w:r>
            <w:proofErr w:type="spellStart"/>
            <w:r>
              <w:rPr>
                <w:b/>
                <w:sz w:val="16"/>
                <w:szCs w:val="16"/>
              </w:rPr>
              <w:t>Roubik</w:t>
            </w:r>
            <w:proofErr w:type="spellEnd"/>
            <w:r>
              <w:rPr>
                <w:b/>
                <w:sz w:val="16"/>
                <w:szCs w:val="16"/>
              </w:rPr>
              <w:t xml:space="preserve"> 2017</w:t>
            </w:r>
          </w:p>
        </w:tc>
      </w:tr>
      <w:tr w:rsidR="00CC1618" w14:paraId="43CA492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463C5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bration and discrimination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441B9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ROC 0.90</w:t>
            </w:r>
          </w:p>
        </w:tc>
      </w:tr>
      <w:tr w:rsidR="00CC1618" w14:paraId="0CCCCDC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502B5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5B3A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ds Rati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A7FC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4311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 w:rsidR="00CC1618" w14:paraId="423B56AE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EED2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not Resuscitate (DNR) statu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D1BA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9D23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66-3.98)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37DF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7D839C8E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3D19E627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259F35AB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67DAB03E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4BA83388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0ECDCFA9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08A4456A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21079DC5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3C3C5320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714DD42E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51D1D595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79FB8C1E" w14:textId="77777777" w:rsidR="00CC1618" w:rsidRDefault="00CC1618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CC1618" w14:paraId="77DDCC6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92DBF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seminated canc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CDEB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9D74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1-3.11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541E4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31C548F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66528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ites within 30 days/cirrhos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360C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3D94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59-3.23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35AB9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3356797D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4B46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therapy for canc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9FE6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1A29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2-2.57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74748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62291FC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F6C35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ly requiring dialys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6DEC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D7AF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7-1.92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34D8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6EF8B7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724C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estive heart fail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A8A9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2667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8-1.69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2C1BE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A90A954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51370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respiratory diseas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7A20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FC79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3-1.4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834D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60A0C11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CA0F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disord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8902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E1EB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0-1.2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E80A6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740239CB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D9EA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 requiring medica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C222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7999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4-0.8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D45FA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5F3C10A4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026DF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vical spine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FF1E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F3FC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6-1.49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E4C2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39AD987B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73E5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racic spine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E81F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DBB9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1-1.50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1C91F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0556FA2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F87F1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ral/coccyx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EF98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8574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8-1.49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8724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A01242E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838CB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ar spine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7C4A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F002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0-1.41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66DD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6588D7C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5C65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extremity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6B1F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68A6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5-1.2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86F7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7F56D4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8877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ulder/upper arm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0D92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6DA7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2-1.23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7333C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75F4EB6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CEBD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F9A4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E581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1-1.23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6D421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CA5616A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79A2B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2560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B7F1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6-1.15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898A9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73B6953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6E711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t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B3C9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F1B6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3-1.13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C30D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CC1618" w14:paraId="012428CD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4633B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ial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F8C4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4477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-0.95)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6A6B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3BF70922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0F2635D8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47EC66CD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53309D50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0B0FF3E9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7E0CF00E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5162550D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4465B940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0D80AAD0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1C25A9E2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6BF2FF0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642F2ED2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C1618" w14:paraId="7F5CF408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DF34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ull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AA41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6D01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4-0.94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AD1BD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92483B1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AD5D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admiss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A413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3D57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10-4.3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0CF7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3D7734DD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CE74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sgow Coma Scale &lt;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08D2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47B5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84-3.00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BC451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6E7E3D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3C93F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olic blood pressure (mmHg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C29E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FC58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9-1.9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A9521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026888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C6235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 from outside hospit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0607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0E36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0-0.85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0FF7E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4EA09FCA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F5691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cohol on board on </w:t>
            </w:r>
            <w:proofErr w:type="spellStart"/>
            <w:r>
              <w:rPr>
                <w:sz w:val="16"/>
                <w:szCs w:val="16"/>
              </w:rPr>
              <w:t>amival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8B7C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EB1C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6-0.7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79F8D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A5A06" w14:paraId="34B08BEA" w14:textId="77777777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EF1BC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arrest with cardiopulmonary resuscita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C7B9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EE00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.54-28.15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41FB0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59DB219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455D7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DFE0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76C8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22-4.0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B0EA6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B4805EE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640F9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seps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76CC5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4930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87-3.4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8C4F1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4409FFD3" w14:textId="77777777" w:rsidTr="00203A5B">
        <w:trPr>
          <w:trHeight w:val="420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82DA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lung injury/acute respiratory distress syndrom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CB80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DAB7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89-3.33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76E2A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9344535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80ED4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kidney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DB84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4414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49-2.85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942CC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55694DC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FC578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ardial infarc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73D7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D28B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2-2.6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0AAD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4928AC3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9698E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lanned intuba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337D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10E7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3-2.52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5A8C6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317FC67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29BBC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embolis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D3D2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01AC5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6-2.44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FDF58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83E9822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AAF3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neumoni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FD85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B973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8-1.9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5CEE3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0A3E46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F16A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alcohol withdraw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42D3A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7E4E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7-0.51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491A2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0668E8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DC9C9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30EB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8757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7-1.01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05C0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 w:rsidR="00CC1618" w14:paraId="037CB99E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65D54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757A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983F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-0.88)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7A73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5D05D931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446A1733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3508D6AC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2F20417A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C1618" w14:paraId="1D89B2E3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9A32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44D2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0D065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-0.8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79CDE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EC1E333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077D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1867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0282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-0.7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1E884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E657A2C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5EDCC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095E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2D2B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4-0.74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AD1F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EF947B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CBF7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A8ED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616E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1-0.69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8BAF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5AF06D04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0CA84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5E2A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5CD9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-0.72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C9296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</w:tbl>
    <w:p w14:paraId="54931B34" w14:textId="3E7E6892" w:rsidR="003776B0" w:rsidRDefault="003776B0"/>
    <w:p w14:paraId="127E7924" w14:textId="77777777" w:rsidR="003776B0" w:rsidRDefault="003776B0">
      <w:r>
        <w:br w:type="page"/>
      </w:r>
    </w:p>
    <w:p w14:paraId="18FA143A" w14:textId="77777777" w:rsidR="003776B0" w:rsidRDefault="003776B0" w:rsidP="003776B0">
      <w:pPr>
        <w:pStyle w:val="Heading1"/>
      </w:pPr>
      <w:r>
        <w:lastRenderedPageBreak/>
        <w:t>Appendix 4: Tables Including State Trauma Centre</w:t>
      </w:r>
    </w:p>
    <w:tbl>
      <w:tblPr>
        <w:tblStyle w:val="a2"/>
        <w:tblW w:w="86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4"/>
        <w:gridCol w:w="1820"/>
        <w:gridCol w:w="2229"/>
        <w:gridCol w:w="3217"/>
      </w:tblGrid>
      <w:tr w:rsidR="003776B0" w14:paraId="4797D7A3" w14:textId="77777777" w:rsidTr="00203A5B">
        <w:trPr>
          <w:trHeight w:val="313"/>
          <w:jc w:val="center"/>
        </w:trPr>
        <w:tc>
          <w:tcPr>
            <w:tcW w:w="8600" w:type="dxa"/>
            <w:gridSpan w:val="4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A6BF" w14:textId="77777777" w:rsidR="003776B0" w:rsidRDefault="003776B0" w:rsidP="00A066EC">
            <w:pPr>
              <w:pStyle w:val="Heading3"/>
              <w:widowControl w:val="0"/>
            </w:pPr>
            <w:r>
              <w:t>Table 4: Mortality in trauma centres compared to non-trauma centres</w:t>
            </w:r>
          </w:p>
        </w:tc>
      </w:tr>
      <w:tr w:rsidR="003776B0" w14:paraId="2D475953" w14:textId="77777777" w:rsidTr="00203A5B">
        <w:trPr>
          <w:trHeight w:val="348"/>
          <w:jc w:val="center"/>
        </w:trPr>
        <w:tc>
          <w:tcPr>
            <w:tcW w:w="1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516C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6178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uma centre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0C24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 Mortality</w:t>
            </w:r>
          </w:p>
          <w:p w14:paraId="443E88DC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3A36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Comparison for Mortality</w:t>
            </w:r>
          </w:p>
          <w:p w14:paraId="7F66FEBB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 statistic (95% CI)</w:t>
            </w:r>
          </w:p>
        </w:tc>
      </w:tr>
      <w:tr w:rsidR="003776B0" w14:paraId="5037D7C7" w14:textId="77777777" w:rsidTr="00203A5B">
        <w:trPr>
          <w:trHeight w:val="298"/>
          <w:jc w:val="center"/>
        </w:trPr>
        <w:tc>
          <w:tcPr>
            <w:tcW w:w="13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95B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med</w:t>
            </w:r>
          </w:p>
          <w:p w14:paraId="538DD7F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  <w:p w14:paraId="03A39DDE" w14:textId="77777777" w:rsidR="003776B0" w:rsidRDefault="004D1ACB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hyperlink r:id="rId11">
              <w:r w:rsidR="003776B0">
                <w:t>(30)</w:t>
              </w:r>
            </w:hyperlink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ED6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1 &amp; 2</w:t>
            </w:r>
          </w:p>
        </w:tc>
        <w:tc>
          <w:tcPr>
            <w:tcW w:w="22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FC50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  <w:p w14:paraId="5E7F45C1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*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DBE6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0.91 (0.80-1.04)</w:t>
            </w:r>
          </w:p>
        </w:tc>
      </w:tr>
      <w:tr w:rsidR="003776B0" w14:paraId="4D99B023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C33D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BBBF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3 &amp; 4</w:t>
            </w:r>
          </w:p>
        </w:tc>
        <w:tc>
          <w:tcPr>
            <w:tcW w:w="22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7E41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64CB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</w:t>
            </w:r>
          </w:p>
        </w:tc>
      </w:tr>
      <w:tr w:rsidR="003776B0" w14:paraId="305D6291" w14:textId="77777777" w:rsidTr="00203A5B">
        <w:trPr>
          <w:trHeight w:val="298"/>
          <w:jc w:val="center"/>
        </w:trPr>
        <w:tc>
          <w:tcPr>
            <w:tcW w:w="13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1A3D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</w:t>
            </w:r>
          </w:p>
          <w:p w14:paraId="578662BC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  <w:p w14:paraId="5986B890" w14:textId="77777777" w:rsidR="003776B0" w:rsidRDefault="004D1ACB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hyperlink r:id="rId12">
              <w:r w:rsidR="003776B0">
                <w:t>(32)</w:t>
              </w:r>
            </w:hyperlink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3463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1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F7B7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6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D66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0.71 (0.56-0.91)</w:t>
            </w:r>
          </w:p>
        </w:tc>
      </w:tr>
      <w:tr w:rsidR="003776B0" w14:paraId="4496B0D3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1CE9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CE05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2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523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3.1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A487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1.17 (0.90 - 1.51)</w:t>
            </w:r>
          </w:p>
        </w:tc>
      </w:tr>
      <w:tr w:rsidR="003776B0" w14:paraId="26D5BA0F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6A10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D8BA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3 &amp; 4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4D8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.1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4A78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1.22 (0.90 - 1.66)</w:t>
            </w:r>
          </w:p>
        </w:tc>
      </w:tr>
      <w:tr w:rsidR="003776B0" w14:paraId="3EB81ED2" w14:textId="77777777" w:rsidTr="00203A5B">
        <w:trPr>
          <w:trHeight w:val="298"/>
          <w:jc w:val="center"/>
        </w:trPr>
        <w:tc>
          <w:tcPr>
            <w:tcW w:w="13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8A78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ubik</w:t>
            </w:r>
            <w:proofErr w:type="spellEnd"/>
          </w:p>
          <w:p w14:paraId="3680003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  <w:p w14:paraId="67947FDD" w14:textId="77777777" w:rsidR="003776B0" w:rsidRDefault="004D1ACB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hyperlink r:id="rId13">
              <w:r w:rsidR="003776B0">
                <w:t>(33)</w:t>
              </w:r>
            </w:hyperlink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2B3C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1 &amp; 2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707F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382 (4.45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677E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1.001 (1.001-1.002)</w:t>
            </w:r>
          </w:p>
        </w:tc>
      </w:tr>
      <w:tr w:rsidR="003776B0" w14:paraId="5C5DD215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3428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C28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1 &amp; 2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0F9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22 (4.3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8180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0.998 (0.998-0.999)</w:t>
            </w:r>
          </w:p>
        </w:tc>
      </w:tr>
      <w:tr w:rsidR="003776B0" w14:paraId="1E2DFF98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4D8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8B48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3 &amp; 4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2A30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2 (2.54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55E5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0.973 (0.971-0.975)</w:t>
            </w:r>
          </w:p>
        </w:tc>
      </w:tr>
      <w:tr w:rsidR="003776B0" w14:paraId="61F395F1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360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3D4F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3 &amp; 4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5B61A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18 (3.11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B1FA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1.043 (1.041-1.044)</w:t>
            </w:r>
          </w:p>
        </w:tc>
      </w:tr>
      <w:tr w:rsidR="003776B0" w14:paraId="294380D4" w14:textId="77777777" w:rsidTr="00203A5B">
        <w:trPr>
          <w:trHeight w:val="14"/>
          <w:jc w:val="center"/>
        </w:trPr>
        <w:tc>
          <w:tcPr>
            <w:tcW w:w="860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1B6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uthor contacted but information not available</w:t>
            </w:r>
          </w:p>
        </w:tc>
      </w:tr>
    </w:tbl>
    <w:p w14:paraId="1DB21305" w14:textId="77777777" w:rsidR="003776B0" w:rsidRPr="007C7201" w:rsidRDefault="003776B0" w:rsidP="003776B0"/>
    <w:p w14:paraId="24CF445D" w14:textId="77777777" w:rsidR="00CC1618" w:rsidRDefault="00CC1618"/>
    <w:sectPr w:rsidR="00CC1618">
      <w:pgSz w:w="11906" w:h="16838"/>
      <w:pgMar w:top="566" w:right="1133" w:bottom="566" w:left="113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50F8F"/>
    <w:multiLevelType w:val="hybridMultilevel"/>
    <w:tmpl w:val="41666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3652E"/>
    <w:multiLevelType w:val="multilevel"/>
    <w:tmpl w:val="CABAC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387FA5"/>
    <w:multiLevelType w:val="hybridMultilevel"/>
    <w:tmpl w:val="25F48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D501F0"/>
    <w:multiLevelType w:val="hybridMultilevel"/>
    <w:tmpl w:val="00924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618"/>
    <w:rsid w:val="00004B11"/>
    <w:rsid w:val="00005F93"/>
    <w:rsid w:val="000A3E4C"/>
    <w:rsid w:val="000D157A"/>
    <w:rsid w:val="000E4E54"/>
    <w:rsid w:val="000F253F"/>
    <w:rsid w:val="000F355D"/>
    <w:rsid w:val="0015681A"/>
    <w:rsid w:val="00176844"/>
    <w:rsid w:val="001B31A3"/>
    <w:rsid w:val="00203A5B"/>
    <w:rsid w:val="00232E39"/>
    <w:rsid w:val="002533C4"/>
    <w:rsid w:val="00284C7A"/>
    <w:rsid w:val="00286FD4"/>
    <w:rsid w:val="0029421E"/>
    <w:rsid w:val="002957D7"/>
    <w:rsid w:val="00295FF4"/>
    <w:rsid w:val="002A35C2"/>
    <w:rsid w:val="002B581B"/>
    <w:rsid w:val="00311795"/>
    <w:rsid w:val="0033696F"/>
    <w:rsid w:val="003379D9"/>
    <w:rsid w:val="00347572"/>
    <w:rsid w:val="003519F8"/>
    <w:rsid w:val="003776B0"/>
    <w:rsid w:val="00386952"/>
    <w:rsid w:val="00391618"/>
    <w:rsid w:val="003C7435"/>
    <w:rsid w:val="003E3B93"/>
    <w:rsid w:val="004249E9"/>
    <w:rsid w:val="004A6F24"/>
    <w:rsid w:val="004B49BC"/>
    <w:rsid w:val="004D1ACB"/>
    <w:rsid w:val="004F667B"/>
    <w:rsid w:val="005A7CFE"/>
    <w:rsid w:val="005D1E48"/>
    <w:rsid w:val="005F6FF4"/>
    <w:rsid w:val="006053CC"/>
    <w:rsid w:val="00633C40"/>
    <w:rsid w:val="006503ED"/>
    <w:rsid w:val="006668A5"/>
    <w:rsid w:val="00726AFF"/>
    <w:rsid w:val="0073139B"/>
    <w:rsid w:val="00751E29"/>
    <w:rsid w:val="007730D2"/>
    <w:rsid w:val="007844B2"/>
    <w:rsid w:val="007C0B8E"/>
    <w:rsid w:val="007C1FDB"/>
    <w:rsid w:val="007C7201"/>
    <w:rsid w:val="007E1D6F"/>
    <w:rsid w:val="00821BD6"/>
    <w:rsid w:val="008335B5"/>
    <w:rsid w:val="00843DE5"/>
    <w:rsid w:val="00853E0E"/>
    <w:rsid w:val="00870E7F"/>
    <w:rsid w:val="00872387"/>
    <w:rsid w:val="00892BFE"/>
    <w:rsid w:val="008D0D85"/>
    <w:rsid w:val="00934F6F"/>
    <w:rsid w:val="009604C1"/>
    <w:rsid w:val="0098060D"/>
    <w:rsid w:val="00980BF4"/>
    <w:rsid w:val="009B376F"/>
    <w:rsid w:val="009E2E2F"/>
    <w:rsid w:val="009F1649"/>
    <w:rsid w:val="00A066EC"/>
    <w:rsid w:val="00A22A18"/>
    <w:rsid w:val="00AA2AE0"/>
    <w:rsid w:val="00AB359F"/>
    <w:rsid w:val="00AB5C7D"/>
    <w:rsid w:val="00AC0060"/>
    <w:rsid w:val="00AD04DE"/>
    <w:rsid w:val="00AD0762"/>
    <w:rsid w:val="00B47E58"/>
    <w:rsid w:val="00B67AF7"/>
    <w:rsid w:val="00B82E2D"/>
    <w:rsid w:val="00B86F47"/>
    <w:rsid w:val="00BB2EF1"/>
    <w:rsid w:val="00C00743"/>
    <w:rsid w:val="00C050C8"/>
    <w:rsid w:val="00C40729"/>
    <w:rsid w:val="00C40857"/>
    <w:rsid w:val="00C65FE1"/>
    <w:rsid w:val="00CA5A06"/>
    <w:rsid w:val="00CC0716"/>
    <w:rsid w:val="00CC1618"/>
    <w:rsid w:val="00D05B29"/>
    <w:rsid w:val="00D36EF9"/>
    <w:rsid w:val="00D54F52"/>
    <w:rsid w:val="00D7567A"/>
    <w:rsid w:val="00DF6875"/>
    <w:rsid w:val="00E06F37"/>
    <w:rsid w:val="00E1206B"/>
    <w:rsid w:val="00E34054"/>
    <w:rsid w:val="00E421F8"/>
    <w:rsid w:val="00E5707C"/>
    <w:rsid w:val="00EA68AC"/>
    <w:rsid w:val="00EC43CB"/>
    <w:rsid w:val="00ED101E"/>
    <w:rsid w:val="00EE6E34"/>
    <w:rsid w:val="00EE770F"/>
    <w:rsid w:val="00F34EBC"/>
    <w:rsid w:val="00FA13DF"/>
    <w:rsid w:val="00FB44C9"/>
    <w:rsid w:val="00FD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47E2"/>
  <w15:docId w15:val="{32666692-23EF-4EA9-87E0-A9C3F727C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u w:val="singl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0" w:after="0" w:line="240" w:lineRule="auto"/>
      <w:jc w:val="left"/>
      <w:outlineLvl w:val="2"/>
    </w:pPr>
    <w:rPr>
      <w:b/>
      <w:sz w:val="20"/>
      <w:szCs w:val="2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E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FD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FD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179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17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34F6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503ED"/>
    <w:pPr>
      <w:tabs>
        <w:tab w:val="left" w:pos="504"/>
      </w:tabs>
      <w:spacing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4D1ACB"/>
    <w:pPr>
      <w:spacing w:before="0" w:after="200" w:line="240" w:lineRule="auto"/>
    </w:pPr>
    <w:rPr>
      <w:i/>
      <w:iCs/>
      <w:color w:val="1F497D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7684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3D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6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RE2PC0" TargetMode="External"/><Relationship Id="rId13" Type="http://schemas.openxmlformats.org/officeDocument/2006/relationships/hyperlink" Target="https://www.zotero.org/google-docs/?V4KReA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zotero.org/google-docs/?ykQOqM" TargetMode="External"/><Relationship Id="rId12" Type="http://schemas.openxmlformats.org/officeDocument/2006/relationships/hyperlink" Target="https://www.zotero.org/google-docs/?jY44k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zotero.org/google-docs/?kNnrVD" TargetMode="External"/><Relationship Id="rId11" Type="http://schemas.openxmlformats.org/officeDocument/2006/relationships/hyperlink" Target="https://www.zotero.org/google-docs/?w9T2aq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zotero.org/google-docs/?avehN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zotero.org/google-docs/?2qaoL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361D3-F8E0-4614-9E35-1542CECAF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Lecky</dc:creator>
  <cp:lastModifiedBy>Michael Tonkins</cp:lastModifiedBy>
  <cp:revision>3</cp:revision>
  <dcterms:created xsi:type="dcterms:W3CDTF">2021-04-19T18:36:00Z</dcterms:created>
  <dcterms:modified xsi:type="dcterms:W3CDTF">2021-04-1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u8a9ilr"/&gt;&lt;style id="http://www.zotero.org/styles/vancouver-superscript" locale="en-GB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